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174A5" w14:textId="439C7027" w:rsidR="00957E46" w:rsidRDefault="00957E46" w:rsidP="00957E46">
      <w:pPr>
        <w:jc w:val="both"/>
      </w:pPr>
      <w:bookmarkStart w:id="0" w:name="_GoBack"/>
      <w:bookmarkEnd w:id="0"/>
      <w:r w:rsidRPr="005C2B66">
        <w:rPr>
          <w:b/>
          <w:bCs/>
        </w:rPr>
        <w:t xml:space="preserve">Table </w:t>
      </w:r>
      <w:r>
        <w:rPr>
          <w:b/>
          <w:bCs/>
        </w:rPr>
        <w:t>S8</w:t>
      </w:r>
      <w:r w:rsidRPr="005C2B66">
        <w:rPr>
          <w:b/>
          <w:bCs/>
        </w:rPr>
        <w:t xml:space="preserve">: </w:t>
      </w:r>
      <w:r w:rsidRPr="005C2B66">
        <w:t xml:space="preserve">All transcripts from the salivary gland dataset that have </w:t>
      </w:r>
      <w:r>
        <w:t xml:space="preserve">predicted signal sequences. The four in </w:t>
      </w:r>
      <w:r w:rsidRPr="00BB04ED">
        <w:rPr>
          <w:b/>
          <w:bCs/>
        </w:rPr>
        <w:t>bold</w:t>
      </w:r>
      <w:r>
        <w:t xml:space="preserve"> text had predicted transmembrane helices.</w:t>
      </w:r>
    </w:p>
    <w:p w14:paraId="638771E4" w14:textId="77777777" w:rsidR="00957E46" w:rsidRDefault="00957E46" w:rsidP="00957E46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9"/>
        <w:gridCol w:w="711"/>
        <w:gridCol w:w="808"/>
        <w:gridCol w:w="3128"/>
        <w:gridCol w:w="801"/>
        <w:gridCol w:w="1033"/>
        <w:gridCol w:w="1030"/>
      </w:tblGrid>
      <w:tr w:rsidR="00957E46" w:rsidRPr="00333A4E" w14:paraId="68A176F6" w14:textId="77777777" w:rsidTr="00812955">
        <w:tc>
          <w:tcPr>
            <w:tcW w:w="1803" w:type="dxa"/>
            <w:vAlign w:val="bottom"/>
          </w:tcPr>
          <w:p w14:paraId="50D4AAF8" w14:textId="77777777" w:rsidR="00957E46" w:rsidRPr="00333A4E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333A4E">
              <w:rPr>
                <w:b/>
                <w:bCs/>
                <w:sz w:val="21"/>
                <w:szCs w:val="21"/>
              </w:rPr>
              <w:t>Transcript ID</w:t>
            </w:r>
          </w:p>
        </w:tc>
        <w:tc>
          <w:tcPr>
            <w:tcW w:w="712" w:type="dxa"/>
            <w:vAlign w:val="bottom"/>
          </w:tcPr>
          <w:p w14:paraId="09AFBB72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proofErr w:type="spellStart"/>
            <w:r w:rsidRPr="00333A4E">
              <w:rPr>
                <w:b/>
                <w:bCs/>
                <w:color w:val="000000"/>
                <w:sz w:val="21"/>
                <w:szCs w:val="21"/>
              </w:rPr>
              <w:t>padj</w:t>
            </w:r>
            <w:proofErr w:type="spellEnd"/>
          </w:p>
        </w:tc>
        <w:tc>
          <w:tcPr>
            <w:tcW w:w="810" w:type="dxa"/>
            <w:vAlign w:val="bottom"/>
          </w:tcPr>
          <w:p w14:paraId="35B6C59A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b/>
                <w:bCs/>
                <w:color w:val="000000"/>
                <w:sz w:val="21"/>
                <w:szCs w:val="21"/>
              </w:rPr>
              <w:t>L2FC</w:t>
            </w:r>
          </w:p>
        </w:tc>
        <w:tc>
          <w:tcPr>
            <w:tcW w:w="3150" w:type="dxa"/>
            <w:vAlign w:val="bottom"/>
          </w:tcPr>
          <w:p w14:paraId="3FC77FD5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b/>
                <w:bCs/>
                <w:color w:val="000000"/>
                <w:sz w:val="21"/>
                <w:szCs w:val="21"/>
              </w:rPr>
              <w:t>Annotation</w:t>
            </w:r>
          </w:p>
        </w:tc>
        <w:tc>
          <w:tcPr>
            <w:tcW w:w="804" w:type="dxa"/>
            <w:vAlign w:val="bottom"/>
          </w:tcPr>
          <w:p w14:paraId="637FF4E1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b/>
                <w:bCs/>
                <w:color w:val="000000"/>
                <w:sz w:val="21"/>
                <w:szCs w:val="21"/>
              </w:rPr>
              <w:t>Mw (</w:t>
            </w:r>
            <w:proofErr w:type="spellStart"/>
            <w:r w:rsidRPr="00333A4E">
              <w:rPr>
                <w:b/>
                <w:bCs/>
                <w:color w:val="000000"/>
                <w:sz w:val="21"/>
                <w:szCs w:val="21"/>
              </w:rPr>
              <w:t>kD</w:t>
            </w:r>
            <w:proofErr w:type="spellEnd"/>
            <w:r w:rsidRPr="00333A4E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033" w:type="dxa"/>
            <w:vAlign w:val="bottom"/>
          </w:tcPr>
          <w:p w14:paraId="3EE24829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leavage site</w:t>
            </w:r>
          </w:p>
        </w:tc>
        <w:tc>
          <w:tcPr>
            <w:tcW w:w="1038" w:type="dxa"/>
            <w:vAlign w:val="bottom"/>
          </w:tcPr>
          <w:p w14:paraId="09F7205E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b/>
                <w:bCs/>
                <w:color w:val="000000"/>
                <w:sz w:val="21"/>
                <w:szCs w:val="21"/>
              </w:rPr>
              <w:t>AA site</w:t>
            </w:r>
          </w:p>
        </w:tc>
      </w:tr>
      <w:tr w:rsidR="00957E46" w:rsidRPr="00333A4E" w14:paraId="75E4FA36" w14:textId="77777777" w:rsidTr="00812955">
        <w:tc>
          <w:tcPr>
            <w:tcW w:w="1803" w:type="dxa"/>
            <w:vAlign w:val="bottom"/>
          </w:tcPr>
          <w:p w14:paraId="155D99C8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Dcitr05g04310.1.1</w:t>
            </w:r>
          </w:p>
        </w:tc>
        <w:tc>
          <w:tcPr>
            <w:tcW w:w="712" w:type="dxa"/>
            <w:vAlign w:val="bottom"/>
          </w:tcPr>
          <w:p w14:paraId="42E13C09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810" w:type="dxa"/>
            <w:vAlign w:val="bottom"/>
          </w:tcPr>
          <w:p w14:paraId="55C90FD1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5.399</w:t>
            </w:r>
          </w:p>
        </w:tc>
        <w:tc>
          <w:tcPr>
            <w:tcW w:w="3150" w:type="dxa"/>
            <w:vAlign w:val="bottom"/>
          </w:tcPr>
          <w:p w14:paraId="1D70AA02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AGAP013432-PA</w:t>
            </w:r>
          </w:p>
        </w:tc>
        <w:tc>
          <w:tcPr>
            <w:tcW w:w="804" w:type="dxa"/>
            <w:vAlign w:val="bottom"/>
          </w:tcPr>
          <w:p w14:paraId="0636C37B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10.12</w:t>
            </w:r>
          </w:p>
        </w:tc>
        <w:tc>
          <w:tcPr>
            <w:tcW w:w="1033" w:type="dxa"/>
            <w:vAlign w:val="bottom"/>
          </w:tcPr>
          <w:p w14:paraId="7DF5F45C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14-15</w:t>
            </w:r>
          </w:p>
        </w:tc>
        <w:tc>
          <w:tcPr>
            <w:tcW w:w="1038" w:type="dxa"/>
            <w:vAlign w:val="bottom"/>
          </w:tcPr>
          <w:p w14:paraId="5FAC73D7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ALC-DQ</w:t>
            </w:r>
          </w:p>
        </w:tc>
      </w:tr>
      <w:tr w:rsidR="00957E46" w:rsidRPr="00333A4E" w14:paraId="63D3B612" w14:textId="77777777" w:rsidTr="00812955">
        <w:tc>
          <w:tcPr>
            <w:tcW w:w="1803" w:type="dxa"/>
            <w:vAlign w:val="bottom"/>
          </w:tcPr>
          <w:p w14:paraId="6C5FD42A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Dcitr03g16830.1.3</w:t>
            </w:r>
          </w:p>
        </w:tc>
        <w:tc>
          <w:tcPr>
            <w:tcW w:w="712" w:type="dxa"/>
            <w:vAlign w:val="bottom"/>
          </w:tcPr>
          <w:p w14:paraId="335B347D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10" w:type="dxa"/>
            <w:vAlign w:val="bottom"/>
          </w:tcPr>
          <w:p w14:paraId="4CF9622C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7.171</w:t>
            </w:r>
          </w:p>
        </w:tc>
        <w:tc>
          <w:tcPr>
            <w:tcW w:w="3150" w:type="dxa"/>
            <w:vAlign w:val="bottom"/>
          </w:tcPr>
          <w:p w14:paraId="163805C2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basic salivary proline-rich protein 3-like</w:t>
            </w:r>
          </w:p>
        </w:tc>
        <w:tc>
          <w:tcPr>
            <w:tcW w:w="804" w:type="dxa"/>
            <w:vAlign w:val="bottom"/>
          </w:tcPr>
          <w:p w14:paraId="7E4199CC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14.17</w:t>
            </w:r>
          </w:p>
        </w:tc>
        <w:tc>
          <w:tcPr>
            <w:tcW w:w="1033" w:type="dxa"/>
            <w:vAlign w:val="bottom"/>
          </w:tcPr>
          <w:p w14:paraId="35B61B66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25-26</w:t>
            </w:r>
          </w:p>
        </w:tc>
        <w:tc>
          <w:tcPr>
            <w:tcW w:w="1038" w:type="dxa"/>
            <w:vAlign w:val="bottom"/>
          </w:tcPr>
          <w:p w14:paraId="2645EE4D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VIG-QS</w:t>
            </w:r>
          </w:p>
        </w:tc>
      </w:tr>
      <w:tr w:rsidR="00957E46" w:rsidRPr="00333A4E" w14:paraId="00DEB315" w14:textId="77777777" w:rsidTr="00812955">
        <w:tc>
          <w:tcPr>
            <w:tcW w:w="1803" w:type="dxa"/>
            <w:vAlign w:val="bottom"/>
          </w:tcPr>
          <w:p w14:paraId="4BFCAFEC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Dcitr03g15730.1.1</w:t>
            </w:r>
          </w:p>
        </w:tc>
        <w:tc>
          <w:tcPr>
            <w:tcW w:w="712" w:type="dxa"/>
            <w:vAlign w:val="bottom"/>
          </w:tcPr>
          <w:p w14:paraId="37F5D357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810" w:type="dxa"/>
            <w:vAlign w:val="bottom"/>
          </w:tcPr>
          <w:p w14:paraId="6CB98BF1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3.646</w:t>
            </w:r>
          </w:p>
        </w:tc>
        <w:tc>
          <w:tcPr>
            <w:tcW w:w="3150" w:type="dxa"/>
            <w:vAlign w:val="bottom"/>
          </w:tcPr>
          <w:p w14:paraId="253A8680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 xml:space="preserve">CLIPB - Serine Protease 1 </w:t>
            </w:r>
          </w:p>
        </w:tc>
        <w:tc>
          <w:tcPr>
            <w:tcW w:w="804" w:type="dxa"/>
            <w:vAlign w:val="bottom"/>
          </w:tcPr>
          <w:p w14:paraId="5146B058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35.39</w:t>
            </w:r>
          </w:p>
        </w:tc>
        <w:tc>
          <w:tcPr>
            <w:tcW w:w="1033" w:type="dxa"/>
            <w:vAlign w:val="bottom"/>
          </w:tcPr>
          <w:p w14:paraId="1FE803A0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22-23</w:t>
            </w:r>
          </w:p>
        </w:tc>
        <w:tc>
          <w:tcPr>
            <w:tcW w:w="1038" w:type="dxa"/>
            <w:vAlign w:val="bottom"/>
          </w:tcPr>
          <w:p w14:paraId="22DFDAEE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GLA-YS</w:t>
            </w:r>
          </w:p>
        </w:tc>
      </w:tr>
      <w:tr w:rsidR="00957E46" w:rsidRPr="00333A4E" w14:paraId="70C8B448" w14:textId="77777777" w:rsidTr="00812955">
        <w:tc>
          <w:tcPr>
            <w:tcW w:w="1803" w:type="dxa"/>
            <w:vAlign w:val="bottom"/>
          </w:tcPr>
          <w:p w14:paraId="7A88DF34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Dcitr09g07790.1.1</w:t>
            </w:r>
          </w:p>
        </w:tc>
        <w:tc>
          <w:tcPr>
            <w:tcW w:w="712" w:type="dxa"/>
            <w:vAlign w:val="bottom"/>
          </w:tcPr>
          <w:p w14:paraId="6FE7BF08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810" w:type="dxa"/>
            <w:vAlign w:val="bottom"/>
          </w:tcPr>
          <w:p w14:paraId="289885ED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-4.641</w:t>
            </w:r>
          </w:p>
        </w:tc>
        <w:tc>
          <w:tcPr>
            <w:tcW w:w="3150" w:type="dxa"/>
            <w:vAlign w:val="bottom"/>
          </w:tcPr>
          <w:p w14:paraId="7E569DD9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conserved</w:t>
            </w:r>
          </w:p>
        </w:tc>
        <w:tc>
          <w:tcPr>
            <w:tcW w:w="804" w:type="dxa"/>
            <w:vAlign w:val="bottom"/>
          </w:tcPr>
          <w:p w14:paraId="5BF29C58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57.12</w:t>
            </w:r>
          </w:p>
        </w:tc>
        <w:tc>
          <w:tcPr>
            <w:tcW w:w="1033" w:type="dxa"/>
            <w:vAlign w:val="bottom"/>
          </w:tcPr>
          <w:p w14:paraId="0564C865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20-21</w:t>
            </w:r>
          </w:p>
        </w:tc>
        <w:tc>
          <w:tcPr>
            <w:tcW w:w="1038" w:type="dxa"/>
            <w:vAlign w:val="bottom"/>
          </w:tcPr>
          <w:p w14:paraId="066877CD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ISA-ES</w:t>
            </w:r>
          </w:p>
        </w:tc>
      </w:tr>
      <w:tr w:rsidR="00957E46" w:rsidRPr="00333A4E" w14:paraId="05AFC184" w14:textId="77777777" w:rsidTr="00812955">
        <w:tc>
          <w:tcPr>
            <w:tcW w:w="1803" w:type="dxa"/>
            <w:vAlign w:val="bottom"/>
          </w:tcPr>
          <w:p w14:paraId="5EB932ED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Dcitr13g04790.1.1</w:t>
            </w:r>
          </w:p>
        </w:tc>
        <w:tc>
          <w:tcPr>
            <w:tcW w:w="712" w:type="dxa"/>
            <w:vAlign w:val="bottom"/>
          </w:tcPr>
          <w:p w14:paraId="01E3A935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810" w:type="dxa"/>
            <w:vAlign w:val="bottom"/>
          </w:tcPr>
          <w:p w14:paraId="15DF1A71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2.952</w:t>
            </w:r>
          </w:p>
        </w:tc>
        <w:tc>
          <w:tcPr>
            <w:tcW w:w="3150" w:type="dxa"/>
            <w:vAlign w:val="bottom"/>
          </w:tcPr>
          <w:p w14:paraId="2B061FC5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Lipid phosphate phosphatase</w:t>
            </w:r>
          </w:p>
        </w:tc>
        <w:tc>
          <w:tcPr>
            <w:tcW w:w="804" w:type="dxa"/>
            <w:vAlign w:val="bottom"/>
          </w:tcPr>
          <w:p w14:paraId="24FD9452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34.06</w:t>
            </w:r>
          </w:p>
        </w:tc>
        <w:tc>
          <w:tcPr>
            <w:tcW w:w="1033" w:type="dxa"/>
            <w:vAlign w:val="bottom"/>
          </w:tcPr>
          <w:p w14:paraId="2F2FD9C5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21-22</w:t>
            </w:r>
          </w:p>
        </w:tc>
        <w:tc>
          <w:tcPr>
            <w:tcW w:w="1038" w:type="dxa"/>
            <w:vAlign w:val="bottom"/>
          </w:tcPr>
          <w:p w14:paraId="59C21516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SKQ-GF</w:t>
            </w:r>
          </w:p>
        </w:tc>
      </w:tr>
      <w:tr w:rsidR="00957E46" w:rsidRPr="00333A4E" w14:paraId="0144A41C" w14:textId="77777777" w:rsidTr="00812955">
        <w:tc>
          <w:tcPr>
            <w:tcW w:w="1803" w:type="dxa"/>
            <w:vAlign w:val="bottom"/>
          </w:tcPr>
          <w:p w14:paraId="429F943C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Dcitr07g06610.1.1</w:t>
            </w:r>
          </w:p>
        </w:tc>
        <w:tc>
          <w:tcPr>
            <w:tcW w:w="712" w:type="dxa"/>
            <w:vAlign w:val="bottom"/>
          </w:tcPr>
          <w:p w14:paraId="7F068CDF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10" w:type="dxa"/>
            <w:vAlign w:val="bottom"/>
          </w:tcPr>
          <w:p w14:paraId="3957475D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5.910</w:t>
            </w:r>
          </w:p>
        </w:tc>
        <w:tc>
          <w:tcPr>
            <w:tcW w:w="3150" w:type="dxa"/>
            <w:vAlign w:val="bottom"/>
          </w:tcPr>
          <w:p w14:paraId="64599A77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proofErr w:type="spellStart"/>
            <w:r w:rsidRPr="00333A4E">
              <w:rPr>
                <w:color w:val="000000"/>
                <w:sz w:val="21"/>
                <w:szCs w:val="21"/>
              </w:rPr>
              <w:t>Meteorin</w:t>
            </w:r>
            <w:proofErr w:type="spellEnd"/>
            <w:r w:rsidRPr="00333A4E">
              <w:rPr>
                <w:color w:val="000000"/>
                <w:sz w:val="21"/>
                <w:szCs w:val="21"/>
              </w:rPr>
              <w:t>-like protein</w:t>
            </w:r>
          </w:p>
        </w:tc>
        <w:tc>
          <w:tcPr>
            <w:tcW w:w="804" w:type="dxa"/>
            <w:vAlign w:val="bottom"/>
          </w:tcPr>
          <w:p w14:paraId="5C87C5B5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36.49</w:t>
            </w:r>
          </w:p>
        </w:tc>
        <w:tc>
          <w:tcPr>
            <w:tcW w:w="1033" w:type="dxa"/>
            <w:vAlign w:val="bottom"/>
          </w:tcPr>
          <w:p w14:paraId="5FB8A1F8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28-29</w:t>
            </w:r>
          </w:p>
        </w:tc>
        <w:tc>
          <w:tcPr>
            <w:tcW w:w="1038" w:type="dxa"/>
            <w:vAlign w:val="bottom"/>
          </w:tcPr>
          <w:p w14:paraId="492A928A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ITG-LV</w:t>
            </w:r>
          </w:p>
        </w:tc>
      </w:tr>
      <w:tr w:rsidR="00957E46" w:rsidRPr="00333A4E" w14:paraId="4F75B926" w14:textId="77777777" w:rsidTr="00812955">
        <w:tc>
          <w:tcPr>
            <w:tcW w:w="1803" w:type="dxa"/>
            <w:vAlign w:val="bottom"/>
          </w:tcPr>
          <w:p w14:paraId="41586FD5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Dcitr03g15750.1.1</w:t>
            </w:r>
          </w:p>
        </w:tc>
        <w:tc>
          <w:tcPr>
            <w:tcW w:w="712" w:type="dxa"/>
            <w:vAlign w:val="bottom"/>
          </w:tcPr>
          <w:p w14:paraId="78C717EB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810" w:type="dxa"/>
            <w:vAlign w:val="bottom"/>
          </w:tcPr>
          <w:p w14:paraId="08ED7A00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5.861</w:t>
            </w:r>
          </w:p>
        </w:tc>
        <w:tc>
          <w:tcPr>
            <w:tcW w:w="3150" w:type="dxa"/>
            <w:vAlign w:val="bottom"/>
          </w:tcPr>
          <w:p w14:paraId="196E0D92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Serine protease</w:t>
            </w:r>
          </w:p>
        </w:tc>
        <w:tc>
          <w:tcPr>
            <w:tcW w:w="804" w:type="dxa"/>
            <w:vAlign w:val="bottom"/>
          </w:tcPr>
          <w:p w14:paraId="2E0B5D07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35.19</w:t>
            </w:r>
          </w:p>
        </w:tc>
        <w:tc>
          <w:tcPr>
            <w:tcW w:w="1033" w:type="dxa"/>
            <w:vAlign w:val="bottom"/>
          </w:tcPr>
          <w:p w14:paraId="04FC97DC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22-23</w:t>
            </w:r>
          </w:p>
        </w:tc>
        <w:tc>
          <w:tcPr>
            <w:tcW w:w="1038" w:type="dxa"/>
            <w:vAlign w:val="bottom"/>
          </w:tcPr>
          <w:p w14:paraId="695A7CE1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GLA-YS</w:t>
            </w:r>
          </w:p>
        </w:tc>
      </w:tr>
      <w:tr w:rsidR="00957E46" w:rsidRPr="00333A4E" w14:paraId="266216C1" w14:textId="77777777" w:rsidTr="00812955">
        <w:tc>
          <w:tcPr>
            <w:tcW w:w="1803" w:type="dxa"/>
            <w:vAlign w:val="bottom"/>
          </w:tcPr>
          <w:p w14:paraId="724CD8D8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Dcitr07g08050.1.1</w:t>
            </w:r>
          </w:p>
        </w:tc>
        <w:tc>
          <w:tcPr>
            <w:tcW w:w="712" w:type="dxa"/>
            <w:vAlign w:val="bottom"/>
          </w:tcPr>
          <w:p w14:paraId="0927C1D8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810" w:type="dxa"/>
            <w:vAlign w:val="bottom"/>
          </w:tcPr>
          <w:p w14:paraId="55443A2F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3.944</w:t>
            </w:r>
          </w:p>
        </w:tc>
        <w:tc>
          <w:tcPr>
            <w:tcW w:w="3150" w:type="dxa"/>
            <w:vAlign w:val="bottom"/>
          </w:tcPr>
          <w:p w14:paraId="3578F830" w14:textId="77777777" w:rsidR="00957E46" w:rsidRPr="00BB04ED" w:rsidRDefault="00957E46" w:rsidP="00812955">
            <w:pPr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Transmembrane emp24 domain-containing protein 7</w:t>
            </w:r>
          </w:p>
        </w:tc>
        <w:tc>
          <w:tcPr>
            <w:tcW w:w="804" w:type="dxa"/>
            <w:vAlign w:val="bottom"/>
          </w:tcPr>
          <w:p w14:paraId="7CD61E7A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25.58</w:t>
            </w:r>
          </w:p>
        </w:tc>
        <w:tc>
          <w:tcPr>
            <w:tcW w:w="1033" w:type="dxa"/>
            <w:vAlign w:val="bottom"/>
          </w:tcPr>
          <w:p w14:paraId="3D5C34BE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28-29</w:t>
            </w:r>
          </w:p>
        </w:tc>
        <w:tc>
          <w:tcPr>
            <w:tcW w:w="1038" w:type="dxa"/>
            <w:vAlign w:val="bottom"/>
          </w:tcPr>
          <w:p w14:paraId="156031C5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VQA-VE</w:t>
            </w:r>
          </w:p>
        </w:tc>
      </w:tr>
      <w:tr w:rsidR="00957E46" w:rsidRPr="00333A4E" w14:paraId="5CCF7026" w14:textId="77777777" w:rsidTr="00812955">
        <w:tc>
          <w:tcPr>
            <w:tcW w:w="1803" w:type="dxa"/>
            <w:vAlign w:val="bottom"/>
          </w:tcPr>
          <w:p w14:paraId="1C0FA8D5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Dcitr03g13400.1.2</w:t>
            </w:r>
          </w:p>
        </w:tc>
        <w:tc>
          <w:tcPr>
            <w:tcW w:w="712" w:type="dxa"/>
            <w:vAlign w:val="bottom"/>
          </w:tcPr>
          <w:p w14:paraId="1FCCA821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10" w:type="dxa"/>
            <w:vAlign w:val="bottom"/>
          </w:tcPr>
          <w:p w14:paraId="095ACF09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-4.409</w:t>
            </w:r>
          </w:p>
        </w:tc>
        <w:tc>
          <w:tcPr>
            <w:tcW w:w="3150" w:type="dxa"/>
            <w:vAlign w:val="bottom"/>
          </w:tcPr>
          <w:p w14:paraId="7BC545F6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UDP-glucuronosyltransferase</w:t>
            </w:r>
          </w:p>
        </w:tc>
        <w:tc>
          <w:tcPr>
            <w:tcW w:w="804" w:type="dxa"/>
            <w:vAlign w:val="bottom"/>
          </w:tcPr>
          <w:p w14:paraId="5A19E953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57.55</w:t>
            </w:r>
          </w:p>
        </w:tc>
        <w:tc>
          <w:tcPr>
            <w:tcW w:w="1033" w:type="dxa"/>
            <w:vAlign w:val="bottom"/>
          </w:tcPr>
          <w:p w14:paraId="2F18F1D7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19-20</w:t>
            </w:r>
          </w:p>
        </w:tc>
        <w:tc>
          <w:tcPr>
            <w:tcW w:w="1038" w:type="dxa"/>
            <w:vAlign w:val="bottom"/>
          </w:tcPr>
          <w:p w14:paraId="6B029307" w14:textId="77777777" w:rsidR="00957E46" w:rsidRPr="00BB04ED" w:rsidRDefault="00957E46" w:rsidP="00812955">
            <w:pPr>
              <w:jc w:val="both"/>
              <w:rPr>
                <w:b/>
                <w:bCs/>
                <w:sz w:val="21"/>
                <w:szCs w:val="21"/>
              </w:rPr>
            </w:pPr>
            <w:r w:rsidRPr="00BB04ED">
              <w:rPr>
                <w:b/>
                <w:bCs/>
                <w:color w:val="000000"/>
                <w:sz w:val="21"/>
                <w:szCs w:val="21"/>
              </w:rPr>
              <w:t>AQG-AN</w:t>
            </w:r>
          </w:p>
        </w:tc>
      </w:tr>
      <w:tr w:rsidR="00957E46" w:rsidRPr="00333A4E" w14:paraId="6E374E2C" w14:textId="77777777" w:rsidTr="00812955">
        <w:tc>
          <w:tcPr>
            <w:tcW w:w="1803" w:type="dxa"/>
            <w:vAlign w:val="bottom"/>
          </w:tcPr>
          <w:p w14:paraId="1D0E3E58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Dcitr01g04160.1.1</w:t>
            </w:r>
          </w:p>
        </w:tc>
        <w:tc>
          <w:tcPr>
            <w:tcW w:w="712" w:type="dxa"/>
            <w:vAlign w:val="bottom"/>
          </w:tcPr>
          <w:p w14:paraId="467A75F5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10" w:type="dxa"/>
            <w:vAlign w:val="bottom"/>
          </w:tcPr>
          <w:p w14:paraId="630C167D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5.462</w:t>
            </w:r>
          </w:p>
        </w:tc>
        <w:tc>
          <w:tcPr>
            <w:tcW w:w="3150" w:type="dxa"/>
            <w:vAlign w:val="bottom"/>
          </w:tcPr>
          <w:p w14:paraId="61C7951F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Unknown protein</w:t>
            </w:r>
          </w:p>
        </w:tc>
        <w:tc>
          <w:tcPr>
            <w:tcW w:w="804" w:type="dxa"/>
            <w:vAlign w:val="bottom"/>
          </w:tcPr>
          <w:p w14:paraId="40B0ACB0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29.65</w:t>
            </w:r>
          </w:p>
        </w:tc>
        <w:tc>
          <w:tcPr>
            <w:tcW w:w="1033" w:type="dxa"/>
            <w:vAlign w:val="bottom"/>
          </w:tcPr>
          <w:p w14:paraId="54DDC164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19-20</w:t>
            </w:r>
          </w:p>
        </w:tc>
        <w:tc>
          <w:tcPr>
            <w:tcW w:w="1038" w:type="dxa"/>
            <w:vAlign w:val="bottom"/>
          </w:tcPr>
          <w:p w14:paraId="5A50F0EB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TQS-QL</w:t>
            </w:r>
          </w:p>
        </w:tc>
      </w:tr>
      <w:tr w:rsidR="00957E46" w:rsidRPr="00333A4E" w14:paraId="05754283" w14:textId="77777777" w:rsidTr="00812955">
        <w:tc>
          <w:tcPr>
            <w:tcW w:w="1803" w:type="dxa"/>
            <w:vAlign w:val="bottom"/>
          </w:tcPr>
          <w:p w14:paraId="5ABECFEA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Dcitr05g09660.1.1</w:t>
            </w:r>
          </w:p>
        </w:tc>
        <w:tc>
          <w:tcPr>
            <w:tcW w:w="712" w:type="dxa"/>
            <w:vAlign w:val="bottom"/>
          </w:tcPr>
          <w:p w14:paraId="653B2D6E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810" w:type="dxa"/>
            <w:vAlign w:val="bottom"/>
          </w:tcPr>
          <w:p w14:paraId="2A4AC49B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4.854</w:t>
            </w:r>
          </w:p>
        </w:tc>
        <w:tc>
          <w:tcPr>
            <w:tcW w:w="3150" w:type="dxa"/>
            <w:vAlign w:val="bottom"/>
          </w:tcPr>
          <w:p w14:paraId="11653A84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Unknown protein</w:t>
            </w:r>
          </w:p>
        </w:tc>
        <w:tc>
          <w:tcPr>
            <w:tcW w:w="804" w:type="dxa"/>
            <w:vAlign w:val="bottom"/>
          </w:tcPr>
          <w:p w14:paraId="73828303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6.87</w:t>
            </w:r>
          </w:p>
        </w:tc>
        <w:tc>
          <w:tcPr>
            <w:tcW w:w="1033" w:type="dxa"/>
            <w:vAlign w:val="bottom"/>
          </w:tcPr>
          <w:p w14:paraId="70E8F89B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21-22</w:t>
            </w:r>
          </w:p>
        </w:tc>
        <w:tc>
          <w:tcPr>
            <w:tcW w:w="1038" w:type="dxa"/>
            <w:vAlign w:val="bottom"/>
          </w:tcPr>
          <w:p w14:paraId="34964F84" w14:textId="77777777" w:rsidR="00957E46" w:rsidRPr="00333A4E" w:rsidRDefault="00957E46" w:rsidP="00812955">
            <w:pPr>
              <w:jc w:val="both"/>
              <w:rPr>
                <w:color w:val="000000"/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TLA-SD</w:t>
            </w:r>
          </w:p>
        </w:tc>
      </w:tr>
      <w:tr w:rsidR="00957E46" w:rsidRPr="00333A4E" w14:paraId="6A150638" w14:textId="77777777" w:rsidTr="00812955">
        <w:tc>
          <w:tcPr>
            <w:tcW w:w="1803" w:type="dxa"/>
            <w:vAlign w:val="bottom"/>
          </w:tcPr>
          <w:p w14:paraId="7E8560F8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Dcitr01g22340.1.1</w:t>
            </w:r>
          </w:p>
        </w:tc>
        <w:tc>
          <w:tcPr>
            <w:tcW w:w="712" w:type="dxa"/>
            <w:vAlign w:val="bottom"/>
          </w:tcPr>
          <w:p w14:paraId="5DE611F0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810" w:type="dxa"/>
            <w:vAlign w:val="bottom"/>
          </w:tcPr>
          <w:p w14:paraId="5E4B0A2A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-8.455</w:t>
            </w:r>
          </w:p>
        </w:tc>
        <w:tc>
          <w:tcPr>
            <w:tcW w:w="3150" w:type="dxa"/>
            <w:vAlign w:val="bottom"/>
          </w:tcPr>
          <w:p w14:paraId="7FD1CF43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Unknown protein</w:t>
            </w:r>
          </w:p>
        </w:tc>
        <w:tc>
          <w:tcPr>
            <w:tcW w:w="804" w:type="dxa"/>
            <w:vAlign w:val="bottom"/>
          </w:tcPr>
          <w:p w14:paraId="2F092DA9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75.36</w:t>
            </w:r>
          </w:p>
        </w:tc>
        <w:tc>
          <w:tcPr>
            <w:tcW w:w="1033" w:type="dxa"/>
            <w:vAlign w:val="bottom"/>
          </w:tcPr>
          <w:p w14:paraId="0E296AAA" w14:textId="77777777" w:rsidR="00957E46" w:rsidRPr="00333A4E" w:rsidRDefault="00957E46" w:rsidP="00812955">
            <w:pPr>
              <w:jc w:val="both"/>
              <w:rPr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20-21</w:t>
            </w:r>
          </w:p>
        </w:tc>
        <w:tc>
          <w:tcPr>
            <w:tcW w:w="1038" w:type="dxa"/>
            <w:vAlign w:val="bottom"/>
          </w:tcPr>
          <w:p w14:paraId="65EDAD0F" w14:textId="77777777" w:rsidR="00957E46" w:rsidRPr="00333A4E" w:rsidRDefault="00957E46" w:rsidP="00812955">
            <w:pPr>
              <w:jc w:val="both"/>
              <w:rPr>
                <w:color w:val="000000"/>
                <w:sz w:val="21"/>
                <w:szCs w:val="21"/>
              </w:rPr>
            </w:pPr>
            <w:r w:rsidRPr="00333A4E">
              <w:rPr>
                <w:color w:val="000000"/>
                <w:sz w:val="21"/>
                <w:szCs w:val="21"/>
              </w:rPr>
              <w:t>TLC-GV</w:t>
            </w:r>
          </w:p>
        </w:tc>
      </w:tr>
    </w:tbl>
    <w:p w14:paraId="25C419B3" w14:textId="77777777" w:rsidR="00C50582" w:rsidRDefault="00957E46"/>
    <w:sectPr w:rsidR="00C50582" w:rsidSect="0087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E46"/>
    <w:rsid w:val="00033749"/>
    <w:rsid w:val="00034BE4"/>
    <w:rsid w:val="000504AD"/>
    <w:rsid w:val="00053BD2"/>
    <w:rsid w:val="00075104"/>
    <w:rsid w:val="000A66CB"/>
    <w:rsid w:val="000B0B13"/>
    <w:rsid w:val="000C1BD3"/>
    <w:rsid w:val="000D5F51"/>
    <w:rsid w:val="001238C1"/>
    <w:rsid w:val="001358C8"/>
    <w:rsid w:val="00163223"/>
    <w:rsid w:val="00163453"/>
    <w:rsid w:val="0017311C"/>
    <w:rsid w:val="00181BBD"/>
    <w:rsid w:val="001A0749"/>
    <w:rsid w:val="001A3854"/>
    <w:rsid w:val="001B04AF"/>
    <w:rsid w:val="001B5465"/>
    <w:rsid w:val="001C7922"/>
    <w:rsid w:val="001D40F3"/>
    <w:rsid w:val="002012E1"/>
    <w:rsid w:val="00204099"/>
    <w:rsid w:val="002121F9"/>
    <w:rsid w:val="00220D2C"/>
    <w:rsid w:val="00227F74"/>
    <w:rsid w:val="00242B92"/>
    <w:rsid w:val="002711ED"/>
    <w:rsid w:val="00272D66"/>
    <w:rsid w:val="0027308F"/>
    <w:rsid w:val="0028545C"/>
    <w:rsid w:val="00286CF4"/>
    <w:rsid w:val="00291CC7"/>
    <w:rsid w:val="002A333A"/>
    <w:rsid w:val="002B7603"/>
    <w:rsid w:val="002C4818"/>
    <w:rsid w:val="00303037"/>
    <w:rsid w:val="00327A10"/>
    <w:rsid w:val="00330488"/>
    <w:rsid w:val="003370FA"/>
    <w:rsid w:val="00356AB8"/>
    <w:rsid w:val="00366D74"/>
    <w:rsid w:val="00386445"/>
    <w:rsid w:val="003A53DC"/>
    <w:rsid w:val="003E2FBE"/>
    <w:rsid w:val="003F16A7"/>
    <w:rsid w:val="003F3F3E"/>
    <w:rsid w:val="004012AE"/>
    <w:rsid w:val="00426A86"/>
    <w:rsid w:val="00440BAD"/>
    <w:rsid w:val="00457AE4"/>
    <w:rsid w:val="00461775"/>
    <w:rsid w:val="0047416B"/>
    <w:rsid w:val="004837EB"/>
    <w:rsid w:val="0049383F"/>
    <w:rsid w:val="004A52A5"/>
    <w:rsid w:val="004C45A8"/>
    <w:rsid w:val="004E2E81"/>
    <w:rsid w:val="004F11E3"/>
    <w:rsid w:val="004F52E8"/>
    <w:rsid w:val="00502BAD"/>
    <w:rsid w:val="00503380"/>
    <w:rsid w:val="00506845"/>
    <w:rsid w:val="00521C70"/>
    <w:rsid w:val="005520FB"/>
    <w:rsid w:val="00562D57"/>
    <w:rsid w:val="005653CE"/>
    <w:rsid w:val="00592EB4"/>
    <w:rsid w:val="005A12A5"/>
    <w:rsid w:val="005C4268"/>
    <w:rsid w:val="005E45FB"/>
    <w:rsid w:val="005E76DC"/>
    <w:rsid w:val="005F3647"/>
    <w:rsid w:val="0061627F"/>
    <w:rsid w:val="00623F4F"/>
    <w:rsid w:val="00641EC1"/>
    <w:rsid w:val="00652E1D"/>
    <w:rsid w:val="00667D04"/>
    <w:rsid w:val="00683D47"/>
    <w:rsid w:val="00693626"/>
    <w:rsid w:val="0069495F"/>
    <w:rsid w:val="006A37E8"/>
    <w:rsid w:val="006D7C88"/>
    <w:rsid w:val="006F15A5"/>
    <w:rsid w:val="007617BE"/>
    <w:rsid w:val="00765079"/>
    <w:rsid w:val="0077000B"/>
    <w:rsid w:val="00772B02"/>
    <w:rsid w:val="00774C79"/>
    <w:rsid w:val="007A33E2"/>
    <w:rsid w:val="007B1D9B"/>
    <w:rsid w:val="007B2A86"/>
    <w:rsid w:val="007D54CA"/>
    <w:rsid w:val="007D5DD2"/>
    <w:rsid w:val="007E1D3F"/>
    <w:rsid w:val="007F6F6A"/>
    <w:rsid w:val="0080001C"/>
    <w:rsid w:val="008002DD"/>
    <w:rsid w:val="0080601B"/>
    <w:rsid w:val="00827EF9"/>
    <w:rsid w:val="0084241B"/>
    <w:rsid w:val="00844F87"/>
    <w:rsid w:val="008468BB"/>
    <w:rsid w:val="008748BD"/>
    <w:rsid w:val="00891DCF"/>
    <w:rsid w:val="008C48BC"/>
    <w:rsid w:val="008D453A"/>
    <w:rsid w:val="008E67E3"/>
    <w:rsid w:val="008E6F8F"/>
    <w:rsid w:val="008E737C"/>
    <w:rsid w:val="009030B0"/>
    <w:rsid w:val="0090778A"/>
    <w:rsid w:val="00915AD3"/>
    <w:rsid w:val="00924495"/>
    <w:rsid w:val="009305FC"/>
    <w:rsid w:val="00932206"/>
    <w:rsid w:val="00932F7E"/>
    <w:rsid w:val="0093353B"/>
    <w:rsid w:val="009400F5"/>
    <w:rsid w:val="00952436"/>
    <w:rsid w:val="00957E46"/>
    <w:rsid w:val="00976A93"/>
    <w:rsid w:val="00983411"/>
    <w:rsid w:val="009B0A60"/>
    <w:rsid w:val="009C484F"/>
    <w:rsid w:val="00A04297"/>
    <w:rsid w:val="00A32005"/>
    <w:rsid w:val="00A37A0C"/>
    <w:rsid w:val="00A47E90"/>
    <w:rsid w:val="00A712B7"/>
    <w:rsid w:val="00A727D1"/>
    <w:rsid w:val="00A72BF5"/>
    <w:rsid w:val="00A77614"/>
    <w:rsid w:val="00A84DE8"/>
    <w:rsid w:val="00AD7FE5"/>
    <w:rsid w:val="00B10809"/>
    <w:rsid w:val="00B15E4D"/>
    <w:rsid w:val="00B545EE"/>
    <w:rsid w:val="00B601CF"/>
    <w:rsid w:val="00B66DDD"/>
    <w:rsid w:val="00B7752E"/>
    <w:rsid w:val="00B94855"/>
    <w:rsid w:val="00BB25E2"/>
    <w:rsid w:val="00BD0836"/>
    <w:rsid w:val="00C320C2"/>
    <w:rsid w:val="00C412FD"/>
    <w:rsid w:val="00C43CDA"/>
    <w:rsid w:val="00C53C14"/>
    <w:rsid w:val="00C5441A"/>
    <w:rsid w:val="00C559E2"/>
    <w:rsid w:val="00C926F3"/>
    <w:rsid w:val="00CB243C"/>
    <w:rsid w:val="00CD3DB2"/>
    <w:rsid w:val="00CE2583"/>
    <w:rsid w:val="00D02BEC"/>
    <w:rsid w:val="00D04C99"/>
    <w:rsid w:val="00D14B40"/>
    <w:rsid w:val="00D21EEB"/>
    <w:rsid w:val="00D30904"/>
    <w:rsid w:val="00D40F0C"/>
    <w:rsid w:val="00D522FE"/>
    <w:rsid w:val="00D6110F"/>
    <w:rsid w:val="00D73AEF"/>
    <w:rsid w:val="00D83B77"/>
    <w:rsid w:val="00DE3EC3"/>
    <w:rsid w:val="00DF5C7F"/>
    <w:rsid w:val="00DF73E7"/>
    <w:rsid w:val="00E05D61"/>
    <w:rsid w:val="00E0664B"/>
    <w:rsid w:val="00E22766"/>
    <w:rsid w:val="00E308AF"/>
    <w:rsid w:val="00E468E3"/>
    <w:rsid w:val="00E62E61"/>
    <w:rsid w:val="00E724D9"/>
    <w:rsid w:val="00E80884"/>
    <w:rsid w:val="00E875F5"/>
    <w:rsid w:val="00E929D6"/>
    <w:rsid w:val="00ED6CC5"/>
    <w:rsid w:val="00EE5666"/>
    <w:rsid w:val="00F00F4D"/>
    <w:rsid w:val="00F04533"/>
    <w:rsid w:val="00F11595"/>
    <w:rsid w:val="00F1662B"/>
    <w:rsid w:val="00F32966"/>
    <w:rsid w:val="00F553B4"/>
    <w:rsid w:val="00F66E1E"/>
    <w:rsid w:val="00F80B39"/>
    <w:rsid w:val="00F9158E"/>
    <w:rsid w:val="00FA6ECE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2B5E7"/>
  <w15:chartTrackingRefBased/>
  <w15:docId w15:val="{E4491921-DA04-3A4F-B06F-C5F66FAF8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E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E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exandria Mann</dc:creator>
  <cp:keywords/>
  <dc:description/>
  <cp:lastModifiedBy>Marina Alexandria Mann</cp:lastModifiedBy>
  <cp:revision>1</cp:revision>
  <dcterms:created xsi:type="dcterms:W3CDTF">2021-09-16T09:21:00Z</dcterms:created>
  <dcterms:modified xsi:type="dcterms:W3CDTF">2021-09-16T09:21:00Z</dcterms:modified>
</cp:coreProperties>
</file>